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F4504A" w:rsidRPr="00D77F72" w:rsidRDefault="00F4504A" w:rsidP="00F4504A">
      <w:pPr>
        <w:spacing w:after="0"/>
        <w:rPr>
          <w:rFonts w:ascii="Times New Roman" w:hAnsi="Times New Roman"/>
          <w:b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8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</w:t>
      </w:r>
      <w:r w:rsidRPr="00D77F72">
        <w:rPr>
          <w:rFonts w:ascii="Times New Roman" w:hAnsi="Times New Roman"/>
          <w:b/>
          <w:sz w:val="24"/>
          <w:szCs w:val="24"/>
          <w:lang w:val="en-US"/>
        </w:rPr>
        <w:t>Other drug use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and the risk of </w:t>
      </w:r>
      <w:r w:rsidR="00FF008D" w:rsidRPr="00D77F72">
        <w:rPr>
          <w:rFonts w:ascii="Times New Roman" w:hAnsi="Times New Roman"/>
          <w:b/>
          <w:lang w:val="en-US"/>
        </w:rPr>
        <w:t>lower gastrointestinal bleeding</w:t>
      </w:r>
    </w:p>
    <w:tbl>
      <w:tblPr>
        <w:tblStyle w:val="TableGrid"/>
        <w:tblW w:w="8974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/>
      </w:tblPr>
      <w:tblGrid>
        <w:gridCol w:w="2235"/>
        <w:gridCol w:w="672"/>
        <w:gridCol w:w="1189"/>
        <w:gridCol w:w="841"/>
        <w:gridCol w:w="1019"/>
        <w:gridCol w:w="642"/>
        <w:gridCol w:w="1614"/>
        <w:gridCol w:w="762"/>
      </w:tblGrid>
      <w:tr w:rsidR="001C39AE" w:rsidRPr="00D77F72" w:rsidTr="001C39AE">
        <w:trPr>
          <w:trHeight w:val="300"/>
        </w:trPr>
        <w:tc>
          <w:tcPr>
            <w:tcW w:w="2235" w:type="dxa"/>
            <w:noWrap/>
            <w:hideMark/>
          </w:tcPr>
          <w:p w:rsidR="001C39AE" w:rsidRPr="00D77F72" w:rsidRDefault="001C39AE" w:rsidP="0024457D">
            <w:pPr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861" w:type="dxa"/>
            <w:gridSpan w:val="2"/>
            <w:noWrap/>
            <w:hideMark/>
          </w:tcPr>
          <w:p w:rsidR="001C39AE" w:rsidRPr="00D77F72" w:rsidRDefault="001C39AE" w:rsidP="001C39AE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= 316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860" w:type="dxa"/>
            <w:gridSpan w:val="2"/>
            <w:noWrap/>
            <w:hideMark/>
          </w:tcPr>
          <w:p w:rsidR="001C39AE" w:rsidRPr="00D77F72" w:rsidRDefault="001C39AE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= 2000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  <w:p w:rsidR="001C39AE" w:rsidRPr="00D77F72" w:rsidRDefault="001C39AE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2256" w:type="dxa"/>
            <w:gridSpan w:val="2"/>
            <w:noWrap/>
            <w:hideMark/>
          </w:tcPr>
          <w:p w:rsidR="001C39AE" w:rsidRPr="00D77F72" w:rsidRDefault="001C39AE" w:rsidP="001C39AE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762" w:type="dxa"/>
          </w:tcPr>
          <w:p w:rsidR="001C39AE" w:rsidRPr="00D77F72" w:rsidRDefault="001C39AE" w:rsidP="001C39AE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 xml:space="preserve"> value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SAID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5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79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3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1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9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2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2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racetamol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5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9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4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3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6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6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0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2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PI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8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5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2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6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2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1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0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istamine</w:t>
            </w:r>
            <w:r w:rsidR="009C2C12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-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2 blocker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89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91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5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3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8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2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2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6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5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platelet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2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6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2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3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1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8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6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5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0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pyridamole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0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96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6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8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9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6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6.1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78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5.9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tin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0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6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4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3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6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5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2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7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hypertensives</w:t>
            </w:r>
          </w:p>
        </w:tc>
        <w:tc>
          <w:tcPr>
            <w:tcW w:w="672" w:type="dxa"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99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94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5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2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87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6.2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3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uretic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6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4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7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3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3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6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9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4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eta blocker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2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8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4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3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4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4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7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5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0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6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CE inhibitor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1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6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1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5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4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0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lcium-channel blocker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8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8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5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8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5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4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7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giotensin receptor blockers</w:t>
            </w:r>
          </w:p>
        </w:tc>
        <w:tc>
          <w:tcPr>
            <w:tcW w:w="672" w:type="dxa"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5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0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6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3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5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8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8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3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6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1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notics/anxiolytic</w:t>
            </w:r>
          </w:p>
        </w:tc>
        <w:tc>
          <w:tcPr>
            <w:tcW w:w="672" w:type="dxa"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7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7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4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7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2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depressants</w:t>
            </w:r>
          </w:p>
        </w:tc>
        <w:tc>
          <w:tcPr>
            <w:tcW w:w="672" w:type="dxa"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6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3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7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3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5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1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0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9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6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3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infective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2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8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6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8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51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6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8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2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6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75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3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9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0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6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itrates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3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1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0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3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5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0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7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2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5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7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3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5C76F7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5C76F7" w:rsidRPr="00D77F72" w:rsidRDefault="005C76F7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goxin</w:t>
            </w:r>
          </w:p>
        </w:tc>
        <w:tc>
          <w:tcPr>
            <w:tcW w:w="672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1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14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vAlign w:val="bottom"/>
            <w:hideMark/>
          </w:tcPr>
          <w:p w:rsidR="005C76F7" w:rsidRPr="00D77F72" w:rsidRDefault="005C76F7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89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91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0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5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8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0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3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8.9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1</w:t>
            </w:r>
          </w:p>
        </w:tc>
      </w:tr>
      <w:tr w:rsidR="009C2C12" w:rsidRPr="00D77F72" w:rsidTr="00FF008D">
        <w:trPr>
          <w:trHeight w:val="300"/>
        </w:trPr>
        <w:tc>
          <w:tcPr>
            <w:tcW w:w="2235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5</w:t>
            </w:r>
          </w:p>
        </w:tc>
        <w:tc>
          <w:tcPr>
            <w:tcW w:w="1189" w:type="dxa"/>
            <w:noWrap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41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4</w:t>
            </w:r>
          </w:p>
        </w:tc>
        <w:tc>
          <w:tcPr>
            <w:tcW w:w="161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8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3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2</w:t>
            </w:r>
          </w:p>
        </w:tc>
      </w:tr>
    </w:tbl>
    <w:p w:rsidR="00CD465C" w:rsidRPr="00D77F72" w:rsidRDefault="00CD465C" w:rsidP="00CD465C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>Estimates adjusted by age, sex, calendar year, time of follow up after serious coronary event, health services utilisation, smoking, proton pump inhibitor, aspirin, clopidogrel, nonsteroidal anti-inflammatory drug and warfarin use, type of serious coronary event and prior peptic ulcer disease using a logistic regression model.</w:t>
      </w:r>
    </w:p>
    <w:p w:rsidR="00CD465C" w:rsidRPr="00D77F72" w:rsidRDefault="00CD465C" w:rsidP="00CD465C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CD465C" w:rsidRPr="00D77F72" w:rsidRDefault="00CD465C" w:rsidP="00CD465C">
      <w:pPr>
        <w:spacing w:after="0"/>
        <w:rPr>
          <w:rFonts w:ascii="Times New Roman" w:eastAsia="Times New Roman" w:hAnsi="Times New Roman"/>
          <w:bCs/>
          <w:lang w:eastAsia="es-ES"/>
        </w:rPr>
      </w:pPr>
      <w:r w:rsidRPr="00D77F72">
        <w:rPr>
          <w:rFonts w:ascii="Times New Roman" w:eastAsia="Times New Roman" w:hAnsi="Times New Roman"/>
          <w:bCs/>
          <w:i/>
          <w:lang w:eastAsia="es-ES"/>
        </w:rPr>
        <w:t>NSAID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nonsteroidal anti-inflammatory drug; </w:t>
      </w:r>
      <w:r w:rsidRPr="00D77F72">
        <w:rPr>
          <w:rFonts w:ascii="Times New Roman" w:eastAsia="Times New Roman" w:hAnsi="Times New Roman"/>
          <w:bCs/>
          <w:i/>
          <w:lang w:eastAsia="es-ES"/>
        </w:rPr>
        <w:t>PPI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proton pump inhibitors; </w:t>
      </w:r>
      <w:r w:rsidRPr="00D77F72">
        <w:rPr>
          <w:rFonts w:ascii="Times New Roman" w:eastAsia="Times New Roman" w:hAnsi="Times New Roman"/>
          <w:bCs/>
          <w:i/>
          <w:lang w:eastAsia="es-ES"/>
        </w:rPr>
        <w:t>ACE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angiotensin-converting enzyme </w:t>
      </w:r>
    </w:p>
    <w:sectPr w:rsidR="00CD465C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352" w:rsidRDefault="00A96352" w:rsidP="00D9761C">
      <w:pPr>
        <w:spacing w:after="0" w:line="240" w:lineRule="auto"/>
      </w:pPr>
      <w:r>
        <w:separator/>
      </w:r>
    </w:p>
    <w:p w:rsidR="00A96352" w:rsidRDefault="00A96352"/>
  </w:endnote>
  <w:endnote w:type="continuationSeparator" w:id="0">
    <w:p w:rsidR="00A96352" w:rsidRDefault="00A96352" w:rsidP="00D9761C">
      <w:pPr>
        <w:spacing w:after="0" w:line="240" w:lineRule="auto"/>
      </w:pPr>
      <w:r>
        <w:continuationSeparator/>
      </w:r>
    </w:p>
    <w:p w:rsidR="00A96352" w:rsidRDefault="00A9635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181DBA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181DBA" w:rsidRPr="00D9761C">
      <w:rPr>
        <w:rFonts w:ascii="Times New Roman" w:hAnsi="Times New Roman"/>
        <w:sz w:val="24"/>
        <w:szCs w:val="24"/>
      </w:rPr>
      <w:fldChar w:fldCharType="separate"/>
    </w:r>
    <w:r w:rsidR="00F50904">
      <w:rPr>
        <w:rFonts w:ascii="Times New Roman" w:hAnsi="Times New Roman"/>
        <w:noProof/>
        <w:sz w:val="24"/>
        <w:szCs w:val="24"/>
      </w:rPr>
      <w:t>4</w:t>
    </w:r>
    <w:r w:rsidR="00181DBA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352" w:rsidRDefault="00A96352" w:rsidP="00D9761C">
      <w:pPr>
        <w:spacing w:after="0" w:line="240" w:lineRule="auto"/>
      </w:pPr>
      <w:r>
        <w:separator/>
      </w:r>
    </w:p>
    <w:p w:rsidR="00A96352" w:rsidRDefault="00A96352"/>
  </w:footnote>
  <w:footnote w:type="continuationSeparator" w:id="0">
    <w:p w:rsidR="00A96352" w:rsidRDefault="00A96352" w:rsidP="00D9761C">
      <w:pPr>
        <w:spacing w:after="0" w:line="240" w:lineRule="auto"/>
      </w:pPr>
      <w:r>
        <w:continuationSeparator/>
      </w:r>
    </w:p>
    <w:p w:rsidR="00A96352" w:rsidRDefault="00A9635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1DBA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352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904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D14F8-4FD2-4B6B-9129-6FCFE3801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06</Words>
  <Characters>402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22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5:00Z</dcterms:modified>
</cp:coreProperties>
</file>